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67CD" w:rsidRPr="00B97CA6" w:rsidRDefault="000C254B" w:rsidP="00B97CA6">
      <w:pPr>
        <w:jc w:val="center"/>
        <w:rPr>
          <w:rFonts w:ascii="Times New Roman" w:hAnsi="Times New Roman" w:cs="Times New Roman"/>
          <w:b/>
        </w:rPr>
      </w:pPr>
      <w:r w:rsidRPr="00B97CA6">
        <w:rPr>
          <w:rFonts w:ascii="Times New Roman" w:hAnsi="Times New Roman" w:cs="Times New Roman"/>
          <w:b/>
        </w:rPr>
        <w:t>S</w:t>
      </w:r>
      <w:bookmarkStart w:id="0" w:name="_GoBack"/>
      <w:r w:rsidR="00560892" w:rsidRPr="00B97CA6">
        <w:rPr>
          <w:rFonts w:ascii="Times New Roman" w:hAnsi="Times New Roman" w:cs="Times New Roman"/>
          <w:b/>
        </w:rPr>
        <w:t xml:space="preserve">upplementary table </w:t>
      </w:r>
      <w:bookmarkEnd w:id="0"/>
      <w:r>
        <w:rPr>
          <w:rFonts w:ascii="Times New Roman" w:hAnsi="Times New Roman" w:cs="Times New Roman"/>
          <w:b/>
        </w:rPr>
        <w:t>7</w:t>
      </w:r>
      <w:r w:rsidR="00B97CA6" w:rsidRPr="00B97CA6">
        <w:rPr>
          <w:rFonts w:ascii="Times New Roman" w:hAnsi="Times New Roman" w:cs="Times New Roman"/>
          <w:b/>
        </w:rPr>
        <w:t xml:space="preserve"> DMPs located in promoters</w:t>
      </w:r>
    </w:p>
    <w:tbl>
      <w:tblPr>
        <w:tblW w:w="8533" w:type="dxa"/>
        <w:jc w:val="center"/>
        <w:tblLook w:val="04A0" w:firstRow="1" w:lastRow="0" w:firstColumn="1" w:lastColumn="0" w:noHBand="0" w:noVBand="1"/>
      </w:tblPr>
      <w:tblGrid>
        <w:gridCol w:w="1418"/>
        <w:gridCol w:w="595"/>
        <w:gridCol w:w="1353"/>
        <w:gridCol w:w="1454"/>
        <w:gridCol w:w="988"/>
        <w:gridCol w:w="1450"/>
        <w:gridCol w:w="1275"/>
      </w:tblGrid>
      <w:tr w:rsidR="00285336" w:rsidRPr="00DC44EF" w:rsidTr="00DA450D">
        <w:trPr>
          <w:trHeight w:val="381"/>
          <w:jc w:val="center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A450D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b/>
                <w:color w:val="000000"/>
                <w:kern w:val="0"/>
                <w:sz w:val="22"/>
              </w:rPr>
            </w:pPr>
            <w:r w:rsidRPr="00DA450D">
              <w:rPr>
                <w:rFonts w:ascii="Times New Roman" w:eastAsia="等线" w:hAnsi="Times New Roman" w:cs="宋体" w:hint="eastAsia"/>
                <w:b/>
                <w:color w:val="000000"/>
                <w:kern w:val="0"/>
                <w:sz w:val="22"/>
              </w:rPr>
              <w:t>Probe</w:t>
            </w:r>
          </w:p>
        </w:tc>
        <w:tc>
          <w:tcPr>
            <w:tcW w:w="59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A450D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b/>
                <w:color w:val="000000"/>
                <w:kern w:val="0"/>
                <w:sz w:val="22"/>
              </w:rPr>
            </w:pPr>
            <w:r w:rsidRPr="00DA450D">
              <w:rPr>
                <w:rFonts w:ascii="Times New Roman" w:eastAsia="等线" w:hAnsi="Times New Roman" w:cs="宋体" w:hint="eastAsia"/>
                <w:b/>
                <w:color w:val="000000"/>
                <w:kern w:val="0"/>
                <w:sz w:val="22"/>
              </w:rPr>
              <w:t>C</w:t>
            </w:r>
            <w:r w:rsidRPr="00DA450D">
              <w:rPr>
                <w:rFonts w:ascii="Times New Roman" w:eastAsia="等线" w:hAnsi="Times New Roman" w:cs="宋体"/>
                <w:b/>
                <w:color w:val="000000"/>
                <w:kern w:val="0"/>
                <w:sz w:val="22"/>
              </w:rPr>
              <w:t>hr</w:t>
            </w:r>
          </w:p>
        </w:tc>
        <w:tc>
          <w:tcPr>
            <w:tcW w:w="135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A450D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b/>
                <w:color w:val="000000"/>
                <w:kern w:val="0"/>
                <w:sz w:val="22"/>
              </w:rPr>
            </w:pPr>
            <w:r w:rsidRPr="00DA450D">
              <w:rPr>
                <w:rFonts w:ascii="Times New Roman" w:eastAsia="等线" w:hAnsi="Times New Roman" w:cs="宋体" w:hint="eastAsia"/>
                <w:b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45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A450D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b/>
                <w:color w:val="000000"/>
                <w:kern w:val="0"/>
                <w:sz w:val="22"/>
              </w:rPr>
            </w:pPr>
            <w:r w:rsidRPr="00DA450D">
              <w:rPr>
                <w:rFonts w:ascii="Times New Roman" w:eastAsia="等线" w:hAnsi="Times New Roman" w:cs="宋体" w:hint="eastAsia"/>
                <w:b/>
                <w:color w:val="000000"/>
                <w:kern w:val="0"/>
                <w:sz w:val="22"/>
              </w:rPr>
              <w:t>Gene region</w:t>
            </w:r>
          </w:p>
        </w:tc>
        <w:tc>
          <w:tcPr>
            <w:tcW w:w="98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A450D" w:rsidRDefault="00FF6DEA" w:rsidP="00B97CA6">
            <w:pPr>
              <w:widowControl/>
              <w:jc w:val="center"/>
              <w:rPr>
                <w:rFonts w:ascii="Times New Roman" w:eastAsia="等线" w:hAnsi="Times New Roman" w:cs="宋体"/>
                <w:b/>
                <w:color w:val="000000"/>
                <w:kern w:val="0"/>
                <w:sz w:val="22"/>
              </w:rPr>
            </w:pPr>
            <w:r w:rsidRPr="00DA450D">
              <w:rPr>
                <w:rFonts w:ascii="Times New Roman" w:hAnsi="Times New Roman"/>
                <w:b/>
                <w:sz w:val="24"/>
                <w:szCs w:val="24"/>
              </w:rPr>
              <w:t>Δβ</w:t>
            </w:r>
          </w:p>
        </w:tc>
        <w:tc>
          <w:tcPr>
            <w:tcW w:w="14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A450D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b/>
                <w:color w:val="000000"/>
                <w:kern w:val="0"/>
                <w:sz w:val="22"/>
              </w:rPr>
            </w:pPr>
            <w:r w:rsidRPr="00DA450D">
              <w:rPr>
                <w:rFonts w:ascii="Times New Roman" w:eastAsia="等线" w:hAnsi="Times New Roman" w:cs="宋体" w:hint="eastAsia"/>
                <w:b/>
                <w:color w:val="000000"/>
                <w:kern w:val="0"/>
                <w:sz w:val="22"/>
              </w:rPr>
              <w:t xml:space="preserve">Adjust </w:t>
            </w:r>
            <w:r w:rsidRPr="00DA450D">
              <w:rPr>
                <w:rFonts w:ascii="Times New Roman" w:eastAsia="等线" w:hAnsi="Times New Roman" w:cs="宋体" w:hint="eastAsia"/>
                <w:b/>
                <w:i/>
                <w:color w:val="000000"/>
                <w:kern w:val="0"/>
                <w:sz w:val="22"/>
              </w:rPr>
              <w:t>P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A450D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b/>
                <w:color w:val="000000"/>
                <w:kern w:val="0"/>
                <w:sz w:val="22"/>
              </w:rPr>
            </w:pPr>
            <w:r w:rsidRPr="00DA450D">
              <w:rPr>
                <w:rFonts w:ascii="Times New Roman" w:eastAsia="等线" w:hAnsi="Times New Roman" w:cs="宋体" w:hint="eastAsia"/>
                <w:b/>
                <w:color w:val="000000"/>
                <w:kern w:val="0"/>
                <w:sz w:val="22"/>
              </w:rPr>
              <w:t>Type</w:t>
            </w:r>
          </w:p>
        </w:tc>
      </w:tr>
      <w:tr w:rsidR="00285336" w:rsidRPr="00DC44EF" w:rsidTr="00DA450D">
        <w:trPr>
          <w:trHeight w:val="381"/>
          <w:jc w:val="center"/>
        </w:trPr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cg15657704</w:t>
            </w:r>
          </w:p>
        </w:tc>
        <w:tc>
          <w:tcPr>
            <w:tcW w:w="5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AFAP1L2</w:t>
            </w:r>
          </w:p>
        </w:tc>
        <w:tc>
          <w:tcPr>
            <w:tcW w:w="14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TSS1500</w:t>
            </w:r>
          </w:p>
        </w:tc>
        <w:tc>
          <w:tcPr>
            <w:tcW w:w="9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0.100</w:t>
            </w:r>
          </w:p>
        </w:tc>
        <w:tc>
          <w:tcPr>
            <w:tcW w:w="14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Hyper</w:t>
            </w:r>
          </w:p>
        </w:tc>
      </w:tr>
      <w:tr w:rsidR="00285336" w:rsidRPr="00DC44EF" w:rsidTr="00DA450D">
        <w:trPr>
          <w:trHeight w:val="38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cg0862491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AHSP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TSS15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-0.33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Hypo</w:t>
            </w:r>
          </w:p>
        </w:tc>
      </w:tr>
      <w:tr w:rsidR="00285336" w:rsidRPr="00DC44EF" w:rsidTr="00DA450D">
        <w:trPr>
          <w:trHeight w:val="38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cg2741364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ANKRD2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5'UTR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-0.13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0.0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Hypo</w:t>
            </w:r>
          </w:p>
        </w:tc>
      </w:tr>
      <w:tr w:rsidR="00285336" w:rsidRPr="00DC44EF" w:rsidTr="00DA450D">
        <w:trPr>
          <w:trHeight w:val="38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cg1957061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BBX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5'UTR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0.13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0.0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Hyper</w:t>
            </w:r>
          </w:p>
        </w:tc>
      </w:tr>
      <w:tr w:rsidR="00285336" w:rsidRPr="00DC44EF" w:rsidTr="00DA450D">
        <w:trPr>
          <w:trHeight w:val="38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cg1409492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CACNB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5'UTR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-0.10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Hypo</w:t>
            </w:r>
          </w:p>
        </w:tc>
      </w:tr>
      <w:tr w:rsidR="00285336" w:rsidRPr="00DC44EF" w:rsidTr="00DA450D">
        <w:trPr>
          <w:trHeight w:val="38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cg0491256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CDK1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5'UTR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0.10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Hyper</w:t>
            </w:r>
          </w:p>
        </w:tc>
      </w:tr>
      <w:tr w:rsidR="00285336" w:rsidRPr="00DC44EF" w:rsidTr="00DA450D">
        <w:trPr>
          <w:trHeight w:val="38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cg2227637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CHRND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TSS2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-0.10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Hypo</w:t>
            </w:r>
          </w:p>
        </w:tc>
      </w:tr>
      <w:tr w:rsidR="00285336" w:rsidRPr="00DC44EF" w:rsidTr="00DA450D">
        <w:trPr>
          <w:trHeight w:val="38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cg0587501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CHRND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TSS2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-0.11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Hypo</w:t>
            </w:r>
          </w:p>
        </w:tc>
      </w:tr>
      <w:tr w:rsidR="00285336" w:rsidRPr="00DC44EF" w:rsidTr="00DA450D">
        <w:trPr>
          <w:trHeight w:val="38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cg1530100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CPLX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5'UTR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-0.10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Hypo</w:t>
            </w:r>
          </w:p>
        </w:tc>
      </w:tr>
      <w:tr w:rsidR="00285336" w:rsidRPr="00DC44EF" w:rsidTr="00DA450D">
        <w:trPr>
          <w:trHeight w:val="38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cg2575216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CUX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TSS15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0.10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Hyper</w:t>
            </w:r>
          </w:p>
        </w:tc>
      </w:tr>
      <w:tr w:rsidR="00285336" w:rsidRPr="00DC44EF" w:rsidTr="00DA450D">
        <w:trPr>
          <w:trHeight w:val="38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cg2646839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EIF4G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5'UTR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0.12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Hyper</w:t>
            </w:r>
          </w:p>
        </w:tc>
      </w:tr>
      <w:tr w:rsidR="00285336" w:rsidRPr="00DC44EF" w:rsidTr="00DA450D">
        <w:trPr>
          <w:trHeight w:val="38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cg1717083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GPM6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1stExo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-0.11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Hypo</w:t>
            </w:r>
          </w:p>
        </w:tc>
      </w:tr>
      <w:tr w:rsidR="00285336" w:rsidRPr="00DC44EF" w:rsidTr="00DA450D">
        <w:trPr>
          <w:trHeight w:val="38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cg0066186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GPRIN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5'UTR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0.14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0.0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Hyper</w:t>
            </w:r>
          </w:p>
        </w:tc>
      </w:tr>
      <w:tr w:rsidR="00285336" w:rsidRPr="00DC44EF" w:rsidTr="00DA450D">
        <w:trPr>
          <w:trHeight w:val="38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cg0493814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HBA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TSS15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-0.11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Hypo</w:t>
            </w:r>
          </w:p>
        </w:tc>
      </w:tr>
      <w:tr w:rsidR="00285336" w:rsidRPr="00DC44EF" w:rsidTr="00DA450D">
        <w:trPr>
          <w:trHeight w:val="38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cg0486389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HOXA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TSS2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0.12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0.0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Hyper</w:t>
            </w:r>
          </w:p>
        </w:tc>
      </w:tr>
      <w:tr w:rsidR="00285336" w:rsidRPr="00DC44EF" w:rsidTr="00DA450D">
        <w:trPr>
          <w:trHeight w:val="38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cg2520348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KCNQ1DN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TSS2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0.10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Hyper</w:t>
            </w:r>
          </w:p>
        </w:tc>
      </w:tr>
      <w:tr w:rsidR="00285336" w:rsidRPr="00DC44EF" w:rsidTr="00DA450D">
        <w:trPr>
          <w:trHeight w:val="38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cg0094487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KIAA031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TSS15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-0.17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0.0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Hypo</w:t>
            </w:r>
          </w:p>
        </w:tc>
      </w:tr>
      <w:tr w:rsidR="00285336" w:rsidRPr="00DC44EF" w:rsidTr="00DA450D">
        <w:trPr>
          <w:trHeight w:val="38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cg2548639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KIAA074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5'UTR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-0.16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Hypo</w:t>
            </w:r>
          </w:p>
        </w:tc>
      </w:tr>
      <w:tr w:rsidR="00285336" w:rsidRPr="00DC44EF" w:rsidTr="00DA450D">
        <w:trPr>
          <w:trHeight w:val="38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cg2510854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KIAA146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TSS15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0.15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Hyper</w:t>
            </w:r>
          </w:p>
        </w:tc>
      </w:tr>
      <w:tr w:rsidR="00285336" w:rsidRPr="00DC44EF" w:rsidTr="00DA450D">
        <w:trPr>
          <w:trHeight w:val="38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cg0453118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KLRC4-KLRK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TSS15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-0.22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0.0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Hypo</w:t>
            </w:r>
          </w:p>
        </w:tc>
      </w:tr>
      <w:tr w:rsidR="00285336" w:rsidRPr="00DC44EF" w:rsidTr="00DA450D">
        <w:trPr>
          <w:trHeight w:val="38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cg0804118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KLRC4-KLRK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TSS15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-0.23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0.0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Hypo</w:t>
            </w:r>
          </w:p>
        </w:tc>
      </w:tr>
      <w:tr w:rsidR="00285336" w:rsidRPr="00DC44EF" w:rsidTr="00DA450D">
        <w:trPr>
          <w:trHeight w:val="38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cg1410563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KRTAP12-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TSS2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-0.10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Hypo</w:t>
            </w:r>
          </w:p>
        </w:tc>
      </w:tr>
      <w:tr w:rsidR="00285336" w:rsidRPr="00DC44EF" w:rsidTr="00DA450D">
        <w:trPr>
          <w:trHeight w:val="38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cg1182124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LDHC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TSS2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0.18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0.0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Hyper</w:t>
            </w:r>
          </w:p>
        </w:tc>
      </w:tr>
      <w:tr w:rsidR="00285336" w:rsidRPr="00DC44EF" w:rsidTr="00DA450D">
        <w:trPr>
          <w:trHeight w:val="38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cg0739810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LDHC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5'UTR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0.13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0.0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Hyper</w:t>
            </w:r>
          </w:p>
        </w:tc>
      </w:tr>
      <w:tr w:rsidR="00285336" w:rsidRPr="00DC44EF" w:rsidTr="00DA450D">
        <w:trPr>
          <w:trHeight w:val="38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cg0658456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LINC0054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TSS15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-0.11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0.0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Hypo</w:t>
            </w:r>
          </w:p>
        </w:tc>
      </w:tr>
      <w:tr w:rsidR="00285336" w:rsidRPr="00DC44EF" w:rsidTr="00DA450D">
        <w:trPr>
          <w:trHeight w:val="38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cg0025904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LOC44160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TSS2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-0.13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Hypo</w:t>
            </w:r>
          </w:p>
        </w:tc>
      </w:tr>
      <w:tr w:rsidR="00285336" w:rsidRPr="00DC44EF" w:rsidTr="00DA450D">
        <w:trPr>
          <w:trHeight w:val="38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cg2588095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MGC1298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TSS15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0.22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0.0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Hyper</w:t>
            </w:r>
          </w:p>
        </w:tc>
      </w:tr>
      <w:tr w:rsidR="00285336" w:rsidRPr="00DC44EF" w:rsidTr="00DA450D">
        <w:trPr>
          <w:trHeight w:val="38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cg1054810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MGST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TSS15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0.10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Hyper</w:t>
            </w:r>
          </w:p>
        </w:tc>
      </w:tr>
      <w:tr w:rsidR="00285336" w:rsidRPr="00DC44EF" w:rsidTr="00DA450D">
        <w:trPr>
          <w:trHeight w:val="38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cg0829660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MRPL2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5'UTR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0.15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0.0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Hyper</w:t>
            </w:r>
          </w:p>
        </w:tc>
      </w:tr>
      <w:tr w:rsidR="00285336" w:rsidRPr="00DC44EF" w:rsidTr="00DA450D">
        <w:trPr>
          <w:trHeight w:val="38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cg1742269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MRPL2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5'UTR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0.15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0.0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Hyper</w:t>
            </w:r>
          </w:p>
        </w:tc>
      </w:tr>
      <w:tr w:rsidR="00285336" w:rsidRPr="00DC44EF" w:rsidTr="00DA450D">
        <w:trPr>
          <w:trHeight w:val="38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cg0892366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MRPL2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5'UTR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0.14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0.0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Hyper</w:t>
            </w:r>
          </w:p>
        </w:tc>
      </w:tr>
      <w:tr w:rsidR="00285336" w:rsidRPr="00DC44EF" w:rsidTr="00DA450D">
        <w:trPr>
          <w:trHeight w:val="38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cg1312697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MRPS3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TSS15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0.12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Hyper</w:t>
            </w:r>
          </w:p>
        </w:tc>
      </w:tr>
      <w:tr w:rsidR="00285336" w:rsidRPr="00DC44EF" w:rsidTr="00DA450D">
        <w:trPr>
          <w:trHeight w:val="38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cg0412428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MTHF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TSS15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-0.12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0.0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Hypo</w:t>
            </w:r>
          </w:p>
        </w:tc>
      </w:tr>
      <w:tr w:rsidR="00285336" w:rsidRPr="00DC44EF" w:rsidTr="00DA450D">
        <w:trPr>
          <w:trHeight w:val="38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lastRenderedPageBreak/>
              <w:t>cg0970304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OR4K1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TSS15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-0.11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Hypo</w:t>
            </w:r>
          </w:p>
        </w:tc>
      </w:tr>
      <w:tr w:rsidR="00285336" w:rsidRPr="00DC44EF" w:rsidTr="00DA450D">
        <w:trPr>
          <w:trHeight w:val="38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cg1174145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OR5B1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TSS15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-0.11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Hypo</w:t>
            </w:r>
          </w:p>
        </w:tc>
      </w:tr>
      <w:tr w:rsidR="00285336" w:rsidRPr="00DC44EF" w:rsidTr="00DA450D">
        <w:trPr>
          <w:trHeight w:val="38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cg0723721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PALD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5'UTR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0.16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0.0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Hyper</w:t>
            </w:r>
          </w:p>
        </w:tc>
      </w:tr>
      <w:tr w:rsidR="00285336" w:rsidRPr="00DC44EF" w:rsidTr="00DA450D">
        <w:trPr>
          <w:trHeight w:val="38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cg2321674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PBXIP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TSS15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0.20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0.0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Hyper</w:t>
            </w:r>
          </w:p>
        </w:tc>
      </w:tr>
      <w:tr w:rsidR="00285336" w:rsidRPr="00DC44EF" w:rsidTr="00DA450D">
        <w:trPr>
          <w:trHeight w:val="38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cg1129954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PDCD1LG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1stExo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-0.10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0.0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Hypo</w:t>
            </w:r>
          </w:p>
        </w:tc>
      </w:tr>
      <w:tr w:rsidR="00285336" w:rsidRPr="00DC44EF" w:rsidTr="00DA450D">
        <w:trPr>
          <w:trHeight w:val="38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cg1539884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PF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TSS2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-0.10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Hypo</w:t>
            </w:r>
          </w:p>
        </w:tc>
      </w:tr>
      <w:tr w:rsidR="00285336" w:rsidRPr="00DC44EF" w:rsidTr="00DA450D">
        <w:trPr>
          <w:trHeight w:val="38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cg0253082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PF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TSS2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-0.13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Hypo</w:t>
            </w:r>
          </w:p>
        </w:tc>
      </w:tr>
      <w:tr w:rsidR="00285336" w:rsidRPr="00DC44EF" w:rsidTr="00DA450D">
        <w:trPr>
          <w:trHeight w:val="38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cg1607246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PF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TSS2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-0.10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0.0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Hypo</w:t>
            </w:r>
          </w:p>
        </w:tc>
      </w:tr>
      <w:tr w:rsidR="00285336" w:rsidRPr="00DC44EF" w:rsidTr="00DA450D">
        <w:trPr>
          <w:trHeight w:val="38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cg0683499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PF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TSS2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-0.11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0.0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Hypo</w:t>
            </w:r>
          </w:p>
        </w:tc>
      </w:tr>
      <w:tr w:rsidR="00285336" w:rsidRPr="00DC44EF" w:rsidTr="00DA450D">
        <w:trPr>
          <w:trHeight w:val="38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cg0550960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PF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TSS2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-0.12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0.0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Hypo</w:t>
            </w:r>
          </w:p>
        </w:tc>
      </w:tr>
      <w:tr w:rsidR="00285336" w:rsidRPr="00DC44EF" w:rsidTr="00DA450D">
        <w:trPr>
          <w:trHeight w:val="38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cg1269959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PHGR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TSS2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-0.10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0.0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Hypo</w:t>
            </w:r>
          </w:p>
        </w:tc>
      </w:tr>
      <w:tr w:rsidR="00285336" w:rsidRPr="00DC44EF" w:rsidTr="00DA450D">
        <w:trPr>
          <w:trHeight w:val="38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cg2513301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PIP4K2C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TSS15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-0.10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Hypo</w:t>
            </w:r>
          </w:p>
        </w:tc>
      </w:tr>
      <w:tr w:rsidR="00285336" w:rsidRPr="00DC44EF" w:rsidTr="00DA450D">
        <w:trPr>
          <w:trHeight w:val="38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cg2534573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PWP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TSS15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-0.17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0.0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Hypo</w:t>
            </w:r>
          </w:p>
        </w:tc>
      </w:tr>
      <w:tr w:rsidR="00285336" w:rsidRPr="00DC44EF" w:rsidTr="00DA450D">
        <w:trPr>
          <w:trHeight w:val="38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cg0063281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PWP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TSS15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-0.13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0.0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Hypo</w:t>
            </w:r>
          </w:p>
        </w:tc>
      </w:tr>
      <w:tr w:rsidR="00285336" w:rsidRPr="00DC44EF" w:rsidTr="00DA450D">
        <w:trPr>
          <w:trHeight w:val="38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cg1014045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RAI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5'UTR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0.12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0.0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Hyper</w:t>
            </w:r>
          </w:p>
        </w:tc>
      </w:tr>
      <w:tr w:rsidR="00285336" w:rsidRPr="00DC44EF" w:rsidTr="00DA450D">
        <w:trPr>
          <w:trHeight w:val="38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cg0929356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REPIN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TSS2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0.34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Hyper</w:t>
            </w:r>
          </w:p>
        </w:tc>
      </w:tr>
      <w:tr w:rsidR="00285336" w:rsidRPr="00DC44EF" w:rsidTr="00DA450D">
        <w:trPr>
          <w:trHeight w:val="38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cg1574413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SCG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TSS2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0.10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Hyper</w:t>
            </w:r>
          </w:p>
        </w:tc>
      </w:tr>
      <w:tr w:rsidR="00285336" w:rsidRPr="00DC44EF" w:rsidTr="00DA450D">
        <w:trPr>
          <w:trHeight w:val="38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cg0106202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SH2D1B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TSS15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-0.19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0.0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Hypo</w:t>
            </w:r>
          </w:p>
        </w:tc>
      </w:tr>
      <w:tr w:rsidR="00285336" w:rsidRPr="00DC44EF" w:rsidTr="00DA450D">
        <w:trPr>
          <w:trHeight w:val="38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cg2150120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SH2D1B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TSS15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-0.18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0.0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Hypo</w:t>
            </w:r>
          </w:p>
        </w:tc>
      </w:tr>
      <w:tr w:rsidR="00285336" w:rsidRPr="00DC44EF" w:rsidTr="00DA450D">
        <w:trPr>
          <w:trHeight w:val="38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cg2633390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SLC7A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1stExo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0.12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0.0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Hyper</w:t>
            </w:r>
          </w:p>
        </w:tc>
      </w:tr>
      <w:tr w:rsidR="00285336" w:rsidRPr="00DC44EF" w:rsidTr="00DA450D">
        <w:trPr>
          <w:trHeight w:val="38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cg0325165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SLFN1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1stExo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-0.17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Hypo</w:t>
            </w:r>
          </w:p>
        </w:tc>
      </w:tr>
      <w:tr w:rsidR="00285336" w:rsidRPr="00DC44EF" w:rsidTr="00DA450D">
        <w:trPr>
          <w:trHeight w:val="38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cg2447073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SLFN1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TSS2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-0.17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Hypo</w:t>
            </w:r>
          </w:p>
        </w:tc>
      </w:tr>
      <w:tr w:rsidR="00285336" w:rsidRPr="00DC44EF" w:rsidTr="00DA450D">
        <w:trPr>
          <w:trHeight w:val="38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cg2169738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SLFN1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TSS15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-0.11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Hypo</w:t>
            </w:r>
          </w:p>
        </w:tc>
      </w:tr>
      <w:tr w:rsidR="00285336" w:rsidRPr="00DC44EF" w:rsidTr="00DA450D">
        <w:trPr>
          <w:trHeight w:val="38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cg1134624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SLFN1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TSS15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-0.10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Hypo</w:t>
            </w:r>
          </w:p>
        </w:tc>
      </w:tr>
      <w:tr w:rsidR="00285336" w:rsidRPr="00DC44EF" w:rsidTr="00DA450D">
        <w:trPr>
          <w:trHeight w:val="38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cg1956640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SLFN1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TSS15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-0.11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Hypo</w:t>
            </w:r>
          </w:p>
        </w:tc>
      </w:tr>
      <w:tr w:rsidR="00285336" w:rsidRPr="00DC44EF" w:rsidTr="00DA450D">
        <w:trPr>
          <w:trHeight w:val="38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cg0248685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SMAD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TSS15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0.10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0.0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Hyper</w:t>
            </w:r>
          </w:p>
        </w:tc>
      </w:tr>
      <w:tr w:rsidR="00285336" w:rsidRPr="00DC44EF" w:rsidTr="00DA450D">
        <w:trPr>
          <w:trHeight w:val="38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cg2373127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SMAD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TSS15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0.12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0.0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Hyper</w:t>
            </w:r>
          </w:p>
        </w:tc>
      </w:tr>
      <w:tr w:rsidR="00285336" w:rsidRPr="00DC44EF" w:rsidTr="00DA450D">
        <w:trPr>
          <w:trHeight w:val="38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cg1853895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TACR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1stExo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0.10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0.0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Hyper</w:t>
            </w:r>
          </w:p>
        </w:tc>
      </w:tr>
      <w:tr w:rsidR="00285336" w:rsidRPr="00DC44EF" w:rsidTr="00DA450D">
        <w:trPr>
          <w:trHeight w:val="38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cg0239834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TBCD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TSS15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0.38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Hyper</w:t>
            </w:r>
          </w:p>
        </w:tc>
      </w:tr>
      <w:tr w:rsidR="00285336" w:rsidRPr="00DC44EF" w:rsidTr="00DA450D">
        <w:trPr>
          <w:trHeight w:val="38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cg0080982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TBCD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TSS15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0.23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Hyper</w:t>
            </w:r>
          </w:p>
        </w:tc>
      </w:tr>
      <w:tr w:rsidR="00285336" w:rsidRPr="00DC44EF" w:rsidTr="00DA450D">
        <w:trPr>
          <w:trHeight w:val="381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cg05496603</w:t>
            </w: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TMEM151B</w:t>
            </w: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TSS1500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0.157</w:t>
            </w:r>
          </w:p>
        </w:tc>
        <w:tc>
          <w:tcPr>
            <w:tcW w:w="1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Hyper</w:t>
            </w:r>
          </w:p>
        </w:tc>
      </w:tr>
      <w:tr w:rsidR="00285336" w:rsidRPr="00DC44EF" w:rsidTr="00DA450D">
        <w:trPr>
          <w:trHeight w:val="381"/>
          <w:jc w:val="center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cg1724072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WBSCR26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TSS20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-0.125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0.03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336" w:rsidRPr="00DC44EF" w:rsidRDefault="00285336" w:rsidP="008C2ACF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C44EF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Hypo</w:t>
            </w:r>
          </w:p>
        </w:tc>
      </w:tr>
    </w:tbl>
    <w:p w:rsidR="00B97CA6" w:rsidRPr="00B97CA6" w:rsidRDefault="00B97CA6">
      <w:pPr>
        <w:rPr>
          <w:rFonts w:ascii="Times New Roman" w:hAnsi="Times New Roman" w:cs="Times New Roman"/>
        </w:rPr>
      </w:pPr>
      <w:r w:rsidRPr="00B97CA6">
        <w:rPr>
          <w:rFonts w:ascii="Times New Roman" w:hAnsi="Times New Roman" w:cs="Times New Roman"/>
        </w:rPr>
        <w:t xml:space="preserve">Chr, Chromosome; </w:t>
      </w:r>
      <w:r w:rsidR="00246404" w:rsidRPr="006C159E">
        <w:rPr>
          <w:rFonts w:ascii="Times New Roman" w:hAnsi="Times New Roman" w:cs="Times New Roman"/>
        </w:rPr>
        <w:t>DMP</w:t>
      </w:r>
      <w:r w:rsidR="00246404">
        <w:rPr>
          <w:rFonts w:ascii="Times New Roman" w:hAnsi="Times New Roman" w:cs="Times New Roman"/>
        </w:rPr>
        <w:t>s</w:t>
      </w:r>
      <w:r w:rsidR="00246404" w:rsidRPr="006C159E">
        <w:rPr>
          <w:rFonts w:ascii="Times New Roman" w:hAnsi="Times New Roman" w:cs="Times New Roman"/>
        </w:rPr>
        <w:t>, differentially methylated positions;</w:t>
      </w:r>
      <w:r w:rsidR="00246404">
        <w:rPr>
          <w:rFonts w:ascii="Times New Roman" w:hAnsi="Times New Roman" w:cs="Times New Roman"/>
        </w:rPr>
        <w:t xml:space="preserve"> </w:t>
      </w:r>
      <w:r w:rsidR="00FF6DEA" w:rsidRPr="00C37D37">
        <w:rPr>
          <w:rFonts w:ascii="Times New Roman" w:hAnsi="Times New Roman" w:cs="Times New Roman"/>
        </w:rPr>
        <w:t>Δβ</w:t>
      </w:r>
      <w:r w:rsidRPr="00B97CA6">
        <w:rPr>
          <w:rFonts w:ascii="Times New Roman" w:hAnsi="Times New Roman" w:cs="Times New Roman"/>
        </w:rPr>
        <w:t xml:space="preserve"> = The methylation level of case- The methylation level of control; Hypo, hypomethylation; Hyper, hypermethylation.</w:t>
      </w:r>
    </w:p>
    <w:sectPr w:rsidR="00B97CA6" w:rsidRPr="00B97CA6" w:rsidSect="002853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8236699"/>
    <w:multiLevelType w:val="multilevel"/>
    <w:tmpl w:val="78EA2D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hideSpelling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44EF"/>
    <w:rsid w:val="00002D7B"/>
    <w:rsid w:val="000C254B"/>
    <w:rsid w:val="00246404"/>
    <w:rsid w:val="00285336"/>
    <w:rsid w:val="003006AD"/>
    <w:rsid w:val="004F2A33"/>
    <w:rsid w:val="00560892"/>
    <w:rsid w:val="005D021E"/>
    <w:rsid w:val="00664D65"/>
    <w:rsid w:val="008467CD"/>
    <w:rsid w:val="008C2ACF"/>
    <w:rsid w:val="00953E6B"/>
    <w:rsid w:val="009A3970"/>
    <w:rsid w:val="00A63EC3"/>
    <w:rsid w:val="00B97CA6"/>
    <w:rsid w:val="00C37D37"/>
    <w:rsid w:val="00CA6B0A"/>
    <w:rsid w:val="00DA450D"/>
    <w:rsid w:val="00DC44EF"/>
    <w:rsid w:val="00E77C05"/>
    <w:rsid w:val="00EB409B"/>
    <w:rsid w:val="00F05B60"/>
    <w:rsid w:val="00F52A69"/>
    <w:rsid w:val="00F63EAD"/>
    <w:rsid w:val="00FF6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AF1169-75F0-4F6C-9285-38DDDC0DA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953E6B"/>
    <w:rPr>
      <w:color w:val="0000FF"/>
      <w:u w:val="single"/>
    </w:rPr>
  </w:style>
  <w:style w:type="character" w:customStyle="1" w:styleId="ng-binding">
    <w:name w:val="ng-binding"/>
    <w:basedOn w:val="a0"/>
    <w:rsid w:val="005D02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981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2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8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2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0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3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846776C5-C59C-4410-AF20-8ABC6ECA04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2</Pages>
  <Words>493</Words>
  <Characters>2813</Characters>
  <Application>Microsoft Office Word</Application>
  <DocSecurity>0</DocSecurity>
  <Lines>23</Lines>
  <Paragraphs>6</Paragraphs>
  <ScaleCrop>false</ScaleCrop>
  <Company/>
  <LinksUpToDate>false</LinksUpToDate>
  <CharactersWithSpaces>3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3</cp:revision>
  <dcterms:created xsi:type="dcterms:W3CDTF">2023-06-01T01:05:00Z</dcterms:created>
  <dcterms:modified xsi:type="dcterms:W3CDTF">2023-07-12T0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c2d62a3d108b2f4b64caf6aacfcebf07c7c3357cb34ff44cc3d1767f955f558</vt:lpwstr>
  </property>
</Properties>
</file>